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2. Characteristics of the expanded patient cohort (n = 54).</w:t>
      </w:r>
      <w:r>
        <w:rPr>
          <w:b/>
          <w:vertAlign w:val="superscript"/>
          <w:lang w:val="en-US"/>
        </w:rPr>
        <w:t>a</w:t>
      </w:r>
    </w:p>
    <w:tbl>
      <w:tblPr>
        <w:tblW w:w="136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2129"/>
        <w:gridCol w:w="2196"/>
        <w:gridCol w:w="2310"/>
        <w:gridCol w:w="2198"/>
        <w:gridCol w:w="1167"/>
      </w:tblGrid>
      <w:tr>
        <w:trPr/>
        <w:tc>
          <w:tcPr>
            <w:tcW w:w="368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All (n = 54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R20 (n = 19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Median (n = 17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R4 (n = 18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-value</w:t>
            </w:r>
          </w:p>
        </w:tc>
      </w:tr>
      <w:tr>
        <w:trPr/>
        <w:tc>
          <w:tcPr>
            <w:tcW w:w="3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sease (CD/UC/Other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28 / 24 / 2 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/ 7 / 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 / 8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 / 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>
        <w:trPr/>
        <w:tc>
          <w:tcPr>
            <w:tcW w:w="3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der (female/male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 / 26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 / 6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 / 8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 / 1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>
        <w:trPr/>
        <w:tc>
          <w:tcPr>
            <w:tcW w:w="3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 (16-80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1 (18-69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 (16-61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 (18-80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</w:tr>
      <w:tr>
        <w:trPr/>
        <w:tc>
          <w:tcPr>
            <w:tcW w:w="3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oker (yes/no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 / 47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 / 16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 / 15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 / 1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>
        <w:trPr/>
        <w:tc>
          <w:tcPr>
            <w:tcW w:w="3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mission/active disease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3 / 9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 / 6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 / 1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 / 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>
        <w:trPr/>
        <w:tc>
          <w:tcPr>
            <w:tcW w:w="3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rticosteroids (yes/no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/ 4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 / 1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 / 16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 / 1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  <w:tr>
        <w:trPr/>
        <w:tc>
          <w:tcPr>
            <w:tcW w:w="3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salazine (yes/no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 / 28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 / 13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 / 9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 / 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>
        <w:trPr/>
        <w:tc>
          <w:tcPr>
            <w:tcW w:w="3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zathioprine/6-mercaptopurine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7 / 7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 / 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 / 2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 / 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tabs>
                <w:tab w:val="clear" w:pos="1304"/>
                <w:tab w:val="right" w:pos="1881" w:leader="none"/>
              </w:tabs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>
        <w:trPr/>
        <w:tc>
          <w:tcPr>
            <w:tcW w:w="3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zathioprine (mg/kg BW/day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1 (0.8-3.4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 (1.7-3.4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1 (1.7-3.0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0(0.8-2.7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>
        <w:trPr/>
        <w:tc>
          <w:tcPr>
            <w:tcW w:w="3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-mercaptopurine (mg/kg BW/day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 (0.5-1.6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 (0.7-0.8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1 (0.7-1.5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 (0.5-1.6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</w:tr>
      <w:tr>
        <w:trPr/>
        <w:tc>
          <w:tcPr>
            <w:tcW w:w="3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PMT activity (U/mL pRBC)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.9 (8.7-18.2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.1 (10.9-15.8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.3 (9.4-18.2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.1 (8.7-17.0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>
        <w:trPr/>
        <w:tc>
          <w:tcPr>
            <w:tcW w:w="368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6-TGN (pmol/8x10</w:t>
            </w:r>
            <w:r>
              <w:rPr>
                <w:vertAlign w:val="superscript"/>
                <w:lang w:val="en-US"/>
              </w:rPr>
              <w:t>8</w:t>
            </w:r>
            <w:r>
              <w:rPr>
                <w:lang w:val="en-US"/>
              </w:rPr>
              <w:t xml:space="preserve"> RBC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0.8 (64.4-710.7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3.9 (64.4-192.5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2.4 (102.0-351.2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5.8 (97.4-710.7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>
        <w:trPr/>
        <w:tc>
          <w:tcPr>
            <w:tcW w:w="3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IMP (pmol/8x10</w:t>
            </w:r>
            <w:r>
              <w:rPr>
                <w:vertAlign w:val="superscript"/>
                <w:lang w:val="en-US"/>
              </w:rPr>
              <w:t>8</w:t>
            </w:r>
            <w:r>
              <w:rPr>
                <w:lang w:val="en-US"/>
              </w:rPr>
              <w:t xml:space="preserve"> RBC)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00 (100-11700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400 (2900-11700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00 (1100-3600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50 (100-2700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&lt;0.001</w:t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Median (range) values are given. Abbreviations: R20; meTIMP/6-TGN concentration ratio &gt;20, Median; median metabolizer, R4; meTIMP/6-TGN concentration ratio ≤5.7; 6-TGN; 6-thioguanine nucleotides, BW; body weight, CD; Crohn´s disease, meTIMP; methyl thioinosine monophosphate, TPMT; thiopurine S-methyltransferase, UC; ulcerative colitis.</w:t>
      </w:r>
    </w:p>
    <w:p>
      <w:pPr>
        <w:pStyle w:val="Normal"/>
        <w:rPr/>
      </w:pPr>
      <w:r>
        <w:rPr>
          <w:vertAlign w:val="superscript"/>
          <w:lang w:val="en-US"/>
        </w:rPr>
        <w:t xml:space="preserve">b </w:t>
      </w:r>
      <w:r>
        <w:rPr>
          <w:lang w:val="en-US"/>
        </w:rPr>
        <w:t>Not applicable on two patient with other diagnosis (autoimmune hepatitis).</w:t>
      </w:r>
    </w:p>
    <w:p>
      <w:pPr>
        <w:pStyle w:val="Normal"/>
        <w:rPr/>
      </w:pPr>
      <w:r>
        <w:rPr>
          <w:vertAlign w:val="superscript"/>
          <w:lang w:val="en-US"/>
        </w:rPr>
        <w:t xml:space="preserve">c </w:t>
      </w:r>
      <w:r>
        <w:rPr>
          <w:lang w:val="en-US"/>
        </w:rPr>
        <w:t>One patient with TPMT activity below the cut of for normal TPMT activity (8.9 U/mL pRBC), but with wild type genotype.</w:t>
      </w:r>
    </w:p>
    <w:p>
      <w:pPr>
        <w:pStyle w:val="Normal"/>
        <w:rPr/>
      </w:pPr>
      <w:r>
        <w:rPr>
          <w:vertAlign w:val="superscript"/>
          <w:lang w:val="en-US"/>
        </w:rPr>
        <w:t xml:space="preserve">d </w:t>
      </w:r>
      <w:r>
        <w:rPr>
          <w:lang w:val="en-US"/>
        </w:rPr>
        <w:t>meTIMP: The lowest calibrator was 300 pmol/8x10</w:t>
      </w:r>
      <w:r>
        <w:rPr>
          <w:vertAlign w:val="superscript"/>
          <w:lang w:val="en-US"/>
        </w:rPr>
        <w:t>8</w:t>
      </w:r>
      <w:r>
        <w:rPr>
          <w:lang w:val="en-US"/>
        </w:rPr>
        <w:t xml:space="preserve"> RBC. If a result was reported as traces of meTIMP, it was set to a concentration of 200, and to 100 if reported as not detectable (two cases)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BC17936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5:06:00Z</dcterms:created>
  <dc:creator>Sofie Haglund</dc:creator>
  <dc:description/>
  <dc:language>en-US</dc:language>
  <cp:lastModifiedBy>Haglund Sofie</cp:lastModifiedBy>
  <cp:lastPrinted>2012-01-16T16:58:00Z</cp:lastPrinted>
  <dcterms:modified xsi:type="dcterms:W3CDTF">2013-01-28T15:06:00Z</dcterms:modified>
  <cp:revision>2</cp:revision>
  <dc:subject/>
  <dc:title>Supplementary Table 1B</dc:title>
</cp:coreProperties>
</file>